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260" w:type="dxa"/>
        <w:tblLook w:val="04A0" w:firstRow="1" w:lastRow="0" w:firstColumn="1" w:lastColumn="0" w:noHBand="0" w:noVBand="1"/>
      </w:tblPr>
      <w:tblGrid>
        <w:gridCol w:w="2420"/>
        <w:gridCol w:w="2420"/>
        <w:gridCol w:w="2420"/>
      </w:tblGrid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716A6A" w:rsidP="00967F18">
            <w:r>
              <w:t>Herbarium accession n</w:t>
            </w:r>
            <w:bookmarkStart w:id="0" w:name="_GoBack"/>
            <w:bookmarkEnd w:id="0"/>
            <w:r w:rsidR="00967F18" w:rsidRPr="00967F18">
              <w:t>o.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/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/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083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36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521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1169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13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5125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120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13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64323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269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1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72674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269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1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77276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042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1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80234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042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1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80969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08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9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85780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12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494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85793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122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587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86026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21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62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86030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62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617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81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618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4359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645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471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646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01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821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3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834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5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835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8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50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836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5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965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51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978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6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51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93979</w:t>
            </w:r>
          </w:p>
        </w:tc>
      </w:tr>
      <w:tr w:rsidR="00967F18" w:rsidRPr="00967F18" w:rsidTr="00DA248C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3295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>
            <w:r w:rsidRPr="00967F18">
              <w:t>DES000515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7F18" w:rsidRPr="00967F18" w:rsidRDefault="00967F18" w:rsidP="00967F18"/>
        </w:tc>
      </w:tr>
    </w:tbl>
    <w:p w:rsidR="00967F18" w:rsidRPr="00967F18" w:rsidRDefault="00967F18" w:rsidP="00967F18">
      <w:pPr>
        <w:rPr>
          <w:b/>
        </w:rPr>
      </w:pPr>
    </w:p>
    <w:p w:rsidR="002F164F" w:rsidRDefault="002F164F" w:rsidP="00967F18">
      <w:pPr>
        <w:rPr>
          <w:b/>
        </w:rPr>
      </w:pPr>
    </w:p>
    <w:p w:rsidR="00967F18" w:rsidRPr="00967F18" w:rsidRDefault="00967F18" w:rsidP="00967F18">
      <w:r w:rsidRPr="00967F18">
        <w:rPr>
          <w:b/>
        </w:rPr>
        <w:t xml:space="preserve">Table S 1. </w:t>
      </w:r>
      <w:r w:rsidRPr="00967F18">
        <w:t xml:space="preserve">Vouchered populations of </w:t>
      </w:r>
      <w:r w:rsidRPr="00967F18">
        <w:rPr>
          <w:i/>
        </w:rPr>
        <w:t xml:space="preserve">Agave </w:t>
      </w:r>
      <w:proofErr w:type="spellStart"/>
      <w:r w:rsidRPr="00967F18">
        <w:rPr>
          <w:i/>
        </w:rPr>
        <w:t>murpheyi</w:t>
      </w:r>
      <w:proofErr w:type="spellEnd"/>
      <w:r w:rsidRPr="00967F18">
        <w:t xml:space="preserve"> deposited at Desert Botanical Garden herbarium; also available to view at </w:t>
      </w:r>
      <w:hyperlink r:id="rId4" w:history="1">
        <w:r w:rsidRPr="00967F18">
          <w:rPr>
            <w:rStyle w:val="Hyperlink"/>
          </w:rPr>
          <w:t>http://swbiodiversity.org/seinet/index.php</w:t>
        </w:r>
      </w:hyperlink>
    </w:p>
    <w:p w:rsidR="00BC0BB9" w:rsidRDefault="00BC0BB9"/>
    <w:sectPr w:rsidR="00BC0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F18"/>
    <w:rsid w:val="002F164F"/>
    <w:rsid w:val="00716A6A"/>
    <w:rsid w:val="00967F18"/>
    <w:rsid w:val="00BC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7382C"/>
  <w15:chartTrackingRefBased/>
  <w15:docId w15:val="{E178CA48-D2CB-4436-A8AD-50EE2AD1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7F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wbiodiversity.org/seinet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3</cp:revision>
  <dcterms:created xsi:type="dcterms:W3CDTF">2023-04-30T22:38:00Z</dcterms:created>
  <dcterms:modified xsi:type="dcterms:W3CDTF">2023-06-23T22:48:00Z</dcterms:modified>
</cp:coreProperties>
</file>